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31E14" w14:textId="34A56FE4" w:rsidR="00EB0FA2" w:rsidRDefault="00EB0FA2" w:rsidP="00EB0FA2">
      <w:r>
        <w:rPr>
          <w:b/>
          <w:bCs/>
        </w:rPr>
        <w:t>Appendix</w:t>
      </w:r>
      <w:r w:rsidRPr="00156C83">
        <w:rPr>
          <w:b/>
          <w:bCs/>
        </w:rPr>
        <w:t xml:space="preserve"> </w:t>
      </w:r>
      <w:r>
        <w:rPr>
          <w:b/>
          <w:bCs/>
        </w:rPr>
        <w:t>B</w:t>
      </w:r>
      <w:r w:rsidRPr="00156C83">
        <w:rPr>
          <w:b/>
          <w:bCs/>
        </w:rPr>
        <w:t>.</w:t>
      </w:r>
      <w:r>
        <w:t xml:space="preserve"> Factors associated with total PC-ISP experience</w:t>
      </w:r>
      <w:r w:rsidR="00506C52">
        <w:t xml:space="preserve"> </w:t>
      </w:r>
      <w:r>
        <w:t>s</w:t>
      </w:r>
      <w:r w:rsidR="00506C52">
        <w:t>core</w:t>
      </w:r>
      <w:r>
        <w:t xml:space="preserve">, random intercept model </w:t>
      </w:r>
    </w:p>
    <w:tbl>
      <w:tblPr>
        <w:tblW w:w="8270" w:type="dxa"/>
        <w:tblLook w:val="04A0" w:firstRow="1" w:lastRow="0" w:firstColumn="1" w:lastColumn="0" w:noHBand="0" w:noVBand="1"/>
      </w:tblPr>
      <w:tblGrid>
        <w:gridCol w:w="5727"/>
        <w:gridCol w:w="1017"/>
        <w:gridCol w:w="1526"/>
      </w:tblGrid>
      <w:tr w:rsidR="007329D9" w:rsidRPr="00156C83" w14:paraId="3D219071" w14:textId="77777777" w:rsidTr="007329D9">
        <w:trPr>
          <w:trHeight w:hRule="exact" w:val="245"/>
          <w:tblHeader/>
        </w:trPr>
        <w:tc>
          <w:tcPr>
            <w:tcW w:w="572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9B84" w14:textId="77777777" w:rsidR="007329D9" w:rsidRPr="00156C83" w:rsidRDefault="007329D9" w:rsidP="001676E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43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9478" w14:textId="722B4D38" w:rsidR="007329D9" w:rsidRPr="00156C83" w:rsidRDefault="007329D9" w:rsidP="001676E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56C83">
              <w:rPr>
                <w:b/>
                <w:bCs/>
                <w:color w:val="000000"/>
                <w:sz w:val="18"/>
                <w:szCs w:val="18"/>
              </w:rPr>
              <w:t xml:space="preserve">Combined </w:t>
            </w:r>
            <w:r>
              <w:rPr>
                <w:b/>
                <w:bCs/>
                <w:color w:val="000000"/>
                <w:sz w:val="18"/>
                <w:szCs w:val="18"/>
              </w:rPr>
              <w:t>experience</w:t>
            </w:r>
            <w:r w:rsidRPr="00156C83">
              <w:rPr>
                <w:b/>
                <w:bCs/>
                <w:color w:val="000000"/>
                <w:sz w:val="18"/>
                <w:szCs w:val="18"/>
              </w:rPr>
              <w:t xml:space="preserve">s </w:t>
            </w:r>
            <w:r>
              <w:rPr>
                <w:b/>
                <w:bCs/>
                <w:color w:val="000000"/>
                <w:sz w:val="18"/>
                <w:szCs w:val="18"/>
              </w:rPr>
              <w:t>scor</w:t>
            </w:r>
            <w:r w:rsidRPr="00156C83">
              <w:rPr>
                <w:b/>
                <w:bCs/>
                <w:color w:val="000000"/>
                <w:sz w:val="18"/>
                <w:szCs w:val="18"/>
              </w:rPr>
              <w:t>e</w:t>
            </w:r>
          </w:p>
        </w:tc>
      </w:tr>
      <w:tr w:rsidR="007329D9" w:rsidRPr="00156C83" w14:paraId="2AA727FF" w14:textId="77777777" w:rsidTr="007329D9">
        <w:trPr>
          <w:trHeight w:hRule="exact" w:val="245"/>
          <w:tblHeader/>
        </w:trPr>
        <w:tc>
          <w:tcPr>
            <w:tcW w:w="57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1884" w14:textId="77777777" w:rsidR="007329D9" w:rsidRPr="00156C83" w:rsidRDefault="007329D9" w:rsidP="001676E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56C8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C5526" w14:textId="77777777" w:rsidR="007329D9" w:rsidRPr="00497DE5" w:rsidRDefault="007329D9" w:rsidP="001676E6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97DE5">
              <w:rPr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470A" w14:textId="77777777" w:rsidR="007329D9" w:rsidRPr="00156C83" w:rsidRDefault="007329D9" w:rsidP="001676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7329D9" w:rsidRPr="00156C83" w14:paraId="66E5DDA0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218C" w14:textId="77777777" w:rsidR="007329D9" w:rsidRPr="00156C83" w:rsidRDefault="007329D9" w:rsidP="007329D9">
            <w:pPr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F5BE" w14:textId="73A92A4D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4ED4" w14:textId="0AE5ED8D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02, </w:t>
            </w:r>
            <w:r w:rsidRPr="007329D9">
              <w:rPr>
                <w:color w:val="000000"/>
                <w:sz w:val="18"/>
                <w:szCs w:val="18"/>
              </w:rPr>
              <w:t>0.02)</w:t>
            </w:r>
          </w:p>
        </w:tc>
      </w:tr>
      <w:tr w:rsidR="007329D9" w:rsidRPr="00156C83" w14:paraId="5C1572C1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2F53" w14:textId="77777777" w:rsidR="007329D9" w:rsidRPr="00156C83" w:rsidRDefault="007329D9" w:rsidP="007329D9">
            <w:pPr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41B7" w14:textId="1FEC1BEE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861A" w14:textId="268095C8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09, </w:t>
            </w:r>
            <w:r w:rsidRPr="007329D9">
              <w:rPr>
                <w:color w:val="000000"/>
                <w:sz w:val="18"/>
                <w:szCs w:val="18"/>
              </w:rPr>
              <w:t>0.13)</w:t>
            </w:r>
          </w:p>
        </w:tc>
      </w:tr>
      <w:tr w:rsidR="007329D9" w:rsidRPr="00156C83" w14:paraId="4F3AD1C2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31C0" w14:textId="77777777" w:rsidR="007329D9" w:rsidRPr="00156C83" w:rsidRDefault="007329D9" w:rsidP="007329D9">
            <w:pPr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Marital status (Ref. Not married/partnered)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7235" w14:textId="4CF5218A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503B" w14:textId="77777777" w:rsidR="007329D9" w:rsidRPr="007329D9" w:rsidRDefault="007329D9" w:rsidP="007329D9">
            <w:pPr>
              <w:jc w:val="center"/>
              <w:rPr>
                <w:sz w:val="18"/>
                <w:szCs w:val="18"/>
              </w:rPr>
            </w:pPr>
          </w:p>
        </w:tc>
      </w:tr>
      <w:tr w:rsidR="007329D9" w:rsidRPr="00156C83" w14:paraId="3EC6A198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CFBA" w14:textId="77777777" w:rsidR="007329D9" w:rsidRPr="00156C83" w:rsidRDefault="007329D9" w:rsidP="007329D9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Married or partnered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DAA7" w14:textId="5E41A00C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A83B" w14:textId="3768C90C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35, </w:t>
            </w:r>
            <w:r w:rsidRPr="007329D9">
              <w:rPr>
                <w:color w:val="000000"/>
                <w:sz w:val="18"/>
                <w:szCs w:val="18"/>
              </w:rPr>
              <w:t>0.14)</w:t>
            </w:r>
          </w:p>
        </w:tc>
      </w:tr>
      <w:tr w:rsidR="007329D9" w:rsidRPr="00156C83" w14:paraId="40BE4C60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2CF7" w14:textId="77777777" w:rsidR="007329D9" w:rsidRPr="00156C83" w:rsidRDefault="007329D9" w:rsidP="007329D9">
            <w:pPr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Education (ref. Primary or less)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FD62" w14:textId="73148605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E23F" w14:textId="77777777" w:rsidR="007329D9" w:rsidRPr="007329D9" w:rsidRDefault="007329D9" w:rsidP="007329D9">
            <w:pPr>
              <w:jc w:val="center"/>
              <w:rPr>
                <w:sz w:val="18"/>
                <w:szCs w:val="18"/>
              </w:rPr>
            </w:pPr>
          </w:p>
        </w:tc>
      </w:tr>
      <w:tr w:rsidR="007329D9" w:rsidRPr="00156C83" w14:paraId="5AB50ADB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CF46" w14:textId="77777777" w:rsidR="007329D9" w:rsidRPr="00156C83" w:rsidRDefault="007329D9" w:rsidP="007329D9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Vocational/Secondary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9D74" w14:textId="7362BA8D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F20F" w14:textId="7E3656CC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19, </w:t>
            </w:r>
            <w:r w:rsidRPr="007329D9">
              <w:rPr>
                <w:color w:val="000000"/>
                <w:sz w:val="18"/>
                <w:szCs w:val="18"/>
              </w:rPr>
              <w:t>0.14)</w:t>
            </w:r>
          </w:p>
        </w:tc>
      </w:tr>
      <w:tr w:rsidR="007329D9" w:rsidRPr="00156C83" w14:paraId="388B91D9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527D" w14:textId="77777777" w:rsidR="007329D9" w:rsidRPr="00156C83" w:rsidRDefault="007329D9" w:rsidP="007329D9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College/University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8AEF" w14:textId="4A7B601E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7C20" w14:textId="57ADB4B7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33, </w:t>
            </w:r>
            <w:r w:rsidRPr="007329D9">
              <w:rPr>
                <w:color w:val="000000"/>
                <w:sz w:val="18"/>
                <w:szCs w:val="18"/>
              </w:rPr>
              <w:t>0.13)</w:t>
            </w:r>
          </w:p>
        </w:tc>
      </w:tr>
      <w:tr w:rsidR="007329D9" w:rsidRPr="00156C83" w14:paraId="021D54B3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F5FA" w14:textId="77777777" w:rsidR="007329D9" w:rsidRPr="00156C83" w:rsidRDefault="007329D9" w:rsidP="007329D9">
            <w:pPr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Employed (ref. no)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6C8F" w14:textId="75665451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EE51" w14:textId="77777777" w:rsidR="007329D9" w:rsidRPr="007329D9" w:rsidRDefault="007329D9" w:rsidP="007329D9">
            <w:pPr>
              <w:jc w:val="center"/>
              <w:rPr>
                <w:sz w:val="18"/>
                <w:szCs w:val="18"/>
              </w:rPr>
            </w:pPr>
          </w:p>
        </w:tc>
      </w:tr>
      <w:tr w:rsidR="007329D9" w:rsidRPr="00156C83" w14:paraId="6AF3F590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FE24" w14:textId="77777777" w:rsidR="007329D9" w:rsidRPr="00156C83" w:rsidRDefault="007329D9" w:rsidP="007329D9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7DE0" w14:textId="3A2B808E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FEF7" w14:textId="4F6DE699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08, </w:t>
            </w:r>
            <w:r w:rsidRPr="007329D9">
              <w:rPr>
                <w:color w:val="000000"/>
                <w:sz w:val="18"/>
                <w:szCs w:val="18"/>
              </w:rPr>
              <w:t>0.23)</w:t>
            </w:r>
          </w:p>
        </w:tc>
      </w:tr>
      <w:tr w:rsidR="007329D9" w:rsidRPr="00156C83" w14:paraId="457D625B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791E" w14:textId="77777777" w:rsidR="007329D9" w:rsidRPr="00156C83" w:rsidRDefault="007329D9" w:rsidP="007329D9">
            <w:pPr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Birthplace (ref. born elsewhere)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4BA3" w14:textId="71BD93D8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8A7B" w14:textId="77777777" w:rsidR="007329D9" w:rsidRPr="007329D9" w:rsidRDefault="007329D9" w:rsidP="007329D9">
            <w:pPr>
              <w:jc w:val="center"/>
              <w:rPr>
                <w:sz w:val="18"/>
                <w:szCs w:val="18"/>
              </w:rPr>
            </w:pPr>
          </w:p>
        </w:tc>
      </w:tr>
      <w:tr w:rsidR="007329D9" w:rsidRPr="00156C83" w14:paraId="663B7E41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1672" w14:textId="77777777" w:rsidR="007329D9" w:rsidRPr="00156C83" w:rsidRDefault="007329D9" w:rsidP="007329D9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Born in Nairobi or Kiambu Counties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0801" w14:textId="0EB1E640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7CE1" w14:textId="57735D1E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29, </w:t>
            </w:r>
            <w:r w:rsidRPr="007329D9">
              <w:rPr>
                <w:color w:val="000000"/>
                <w:sz w:val="18"/>
                <w:szCs w:val="18"/>
              </w:rPr>
              <w:t>0.09)</w:t>
            </w:r>
          </w:p>
        </w:tc>
      </w:tr>
      <w:tr w:rsidR="007329D9" w:rsidRPr="00156C83" w14:paraId="41E44821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7E80" w14:textId="77777777" w:rsidR="007329D9" w:rsidRPr="00156C83" w:rsidRDefault="007329D9" w:rsidP="007329D9">
            <w:pPr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Self-rated health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A3C9" w14:textId="3B51ADE6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D84A" w14:textId="3DDC797E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12, </w:t>
            </w:r>
            <w:r w:rsidRPr="007329D9">
              <w:rPr>
                <w:color w:val="000000"/>
                <w:sz w:val="18"/>
                <w:szCs w:val="18"/>
              </w:rPr>
              <w:t>0.03)</w:t>
            </w:r>
          </w:p>
        </w:tc>
      </w:tr>
      <w:tr w:rsidR="007329D9" w:rsidRPr="00156C83" w14:paraId="183FE7E8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EB22" w14:textId="77777777" w:rsidR="007329D9" w:rsidRPr="00156C83" w:rsidRDefault="007329D9" w:rsidP="007329D9">
            <w:pPr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Covered under health scheme or health insurance (ref. No)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6CB1" w14:textId="10DDBF61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06F6" w14:textId="77777777" w:rsidR="007329D9" w:rsidRPr="007329D9" w:rsidRDefault="007329D9" w:rsidP="007329D9">
            <w:pPr>
              <w:jc w:val="center"/>
              <w:rPr>
                <w:sz w:val="18"/>
                <w:szCs w:val="18"/>
              </w:rPr>
            </w:pPr>
          </w:p>
        </w:tc>
      </w:tr>
      <w:tr w:rsidR="007329D9" w:rsidRPr="00156C83" w14:paraId="2A3D7BB4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6F45" w14:textId="77777777" w:rsidR="007329D9" w:rsidRPr="00156C83" w:rsidRDefault="007329D9" w:rsidP="007329D9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888E" w14:textId="7ED3CB43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0B40" w14:textId="7847485B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11, </w:t>
            </w:r>
            <w:r w:rsidRPr="007329D9">
              <w:rPr>
                <w:color w:val="000000"/>
                <w:sz w:val="18"/>
                <w:szCs w:val="18"/>
              </w:rPr>
              <w:t>0.30)</w:t>
            </w:r>
          </w:p>
        </w:tc>
      </w:tr>
      <w:tr w:rsidR="007329D9" w:rsidRPr="00156C83" w14:paraId="731A20CB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7FFC" w14:textId="1DE7E193" w:rsidR="007329D9" w:rsidRPr="00156C83" w:rsidRDefault="007329D9" w:rsidP="007329D9">
            <w:pPr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 xml:space="preserve">Total </w:t>
            </w:r>
            <w:r>
              <w:rPr>
                <w:color w:val="000000"/>
                <w:sz w:val="18"/>
                <w:szCs w:val="18"/>
              </w:rPr>
              <w:t>support person</w:t>
            </w:r>
            <w:r w:rsidRPr="00156C83"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A6FC" w14:textId="44032CCB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78AC" w14:textId="64B29F42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26, </w:t>
            </w:r>
            <w:r w:rsidRPr="007329D9">
              <w:rPr>
                <w:color w:val="000000"/>
                <w:sz w:val="18"/>
                <w:szCs w:val="18"/>
              </w:rPr>
              <w:t>0.08)</w:t>
            </w:r>
          </w:p>
        </w:tc>
      </w:tr>
      <w:tr w:rsidR="007329D9" w:rsidRPr="00156C83" w14:paraId="6789561E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67CC4" w14:textId="4753AFD3" w:rsidR="007329D9" w:rsidRPr="00156C83" w:rsidRDefault="007329D9" w:rsidP="007329D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pport person types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D5C6B" w14:textId="2603B419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1CF45" w14:textId="77777777" w:rsidR="007329D9" w:rsidRPr="007329D9" w:rsidRDefault="007329D9" w:rsidP="007329D9">
            <w:pPr>
              <w:jc w:val="center"/>
              <w:rPr>
                <w:sz w:val="18"/>
                <w:szCs w:val="18"/>
              </w:rPr>
            </w:pPr>
          </w:p>
        </w:tc>
      </w:tr>
      <w:tr w:rsidR="007329D9" w:rsidRPr="00156C83" w14:paraId="3C00BCF7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026F" w14:textId="30BF5F7A" w:rsidR="007329D9" w:rsidRPr="00156C83" w:rsidRDefault="007329D9" w:rsidP="007329D9">
            <w:pPr>
              <w:ind w:left="341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Male partner (Ref. No)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F2B5F" w14:textId="457600E7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D85BE" w14:textId="7BBAB9C7" w:rsidR="007329D9" w:rsidRPr="007329D9" w:rsidRDefault="007329D9" w:rsidP="007329D9">
            <w:pPr>
              <w:jc w:val="center"/>
              <w:rPr>
                <w:sz w:val="18"/>
                <w:szCs w:val="18"/>
              </w:rPr>
            </w:pPr>
          </w:p>
        </w:tc>
      </w:tr>
      <w:tr w:rsidR="007329D9" w:rsidRPr="00156C83" w14:paraId="2A933100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1BC9" w14:textId="77777777" w:rsidR="007329D9" w:rsidRPr="00156C83" w:rsidRDefault="007329D9" w:rsidP="007329D9">
            <w:pPr>
              <w:ind w:left="341" w:firstLineChars="100" w:firstLine="180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CAF82" w14:textId="7B0AF79F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A7625" w14:textId="4579FD8F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07, </w:t>
            </w:r>
            <w:r w:rsidRPr="007329D9">
              <w:rPr>
                <w:color w:val="000000"/>
                <w:sz w:val="18"/>
                <w:szCs w:val="18"/>
              </w:rPr>
              <w:t>0.33)</w:t>
            </w:r>
          </w:p>
        </w:tc>
      </w:tr>
      <w:tr w:rsidR="007329D9" w:rsidRPr="00156C83" w14:paraId="5CDBA340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9262" w14:textId="38BE9E44" w:rsidR="007329D9" w:rsidRPr="00156C83" w:rsidRDefault="007329D9" w:rsidP="007329D9">
            <w:pPr>
              <w:ind w:left="341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Mother (Ref. No)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B9B14" w14:textId="2D98AC15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5CE64" w14:textId="5B0D7043" w:rsidR="007329D9" w:rsidRPr="007329D9" w:rsidRDefault="007329D9" w:rsidP="007329D9">
            <w:pPr>
              <w:jc w:val="center"/>
              <w:rPr>
                <w:sz w:val="18"/>
                <w:szCs w:val="18"/>
              </w:rPr>
            </w:pPr>
          </w:p>
        </w:tc>
      </w:tr>
      <w:tr w:rsidR="007329D9" w:rsidRPr="00156C83" w14:paraId="4C6A8699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AEAE" w14:textId="77777777" w:rsidR="007329D9" w:rsidRPr="00156C83" w:rsidRDefault="007329D9" w:rsidP="007329D9">
            <w:pPr>
              <w:ind w:left="341" w:firstLineChars="100" w:firstLine="180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440A5" w14:textId="6CF51ECD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2CDB5" w14:textId="1284E129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20, </w:t>
            </w:r>
            <w:r w:rsidRPr="007329D9">
              <w:rPr>
                <w:color w:val="000000"/>
                <w:sz w:val="18"/>
                <w:szCs w:val="18"/>
              </w:rPr>
              <w:t>0.42)</w:t>
            </w:r>
          </w:p>
        </w:tc>
      </w:tr>
      <w:tr w:rsidR="007329D9" w:rsidRPr="00156C83" w14:paraId="460773BF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805D" w14:textId="63C58A75" w:rsidR="007329D9" w:rsidRPr="00156C83" w:rsidRDefault="007329D9" w:rsidP="007329D9">
            <w:pPr>
              <w:ind w:left="341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Mother-in-law (Ref. No)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B2F06" w14:textId="2616CE1D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7A451" w14:textId="550E7120" w:rsidR="007329D9" w:rsidRPr="007329D9" w:rsidRDefault="007329D9" w:rsidP="007329D9">
            <w:pPr>
              <w:jc w:val="center"/>
              <w:rPr>
                <w:sz w:val="18"/>
                <w:szCs w:val="18"/>
              </w:rPr>
            </w:pPr>
          </w:p>
        </w:tc>
      </w:tr>
      <w:tr w:rsidR="007329D9" w:rsidRPr="00156C83" w14:paraId="0BAB62DD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2DD5" w14:textId="77777777" w:rsidR="007329D9" w:rsidRPr="00156C83" w:rsidRDefault="007329D9" w:rsidP="007329D9">
            <w:pPr>
              <w:ind w:left="341" w:firstLineChars="100" w:firstLine="180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B1274" w14:textId="5AE7FC21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7AE02" w14:textId="049C18B8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46, </w:t>
            </w:r>
            <w:r w:rsidRPr="007329D9">
              <w:rPr>
                <w:color w:val="000000"/>
                <w:sz w:val="18"/>
                <w:szCs w:val="18"/>
              </w:rPr>
              <w:t>0.41)</w:t>
            </w:r>
          </w:p>
        </w:tc>
      </w:tr>
      <w:tr w:rsidR="007329D9" w:rsidRPr="00156C83" w14:paraId="00171763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6D7C" w14:textId="2C5DA457" w:rsidR="007329D9" w:rsidRPr="00156C83" w:rsidRDefault="007329D9" w:rsidP="007329D9">
            <w:pPr>
              <w:ind w:left="341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Father (Ref. No)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1068A" w14:textId="6CB028F6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FE313" w14:textId="53EE012E" w:rsidR="007329D9" w:rsidRPr="007329D9" w:rsidRDefault="007329D9" w:rsidP="007329D9">
            <w:pPr>
              <w:jc w:val="center"/>
              <w:rPr>
                <w:sz w:val="18"/>
                <w:szCs w:val="18"/>
              </w:rPr>
            </w:pPr>
          </w:p>
        </w:tc>
      </w:tr>
      <w:tr w:rsidR="007329D9" w:rsidRPr="00156C83" w14:paraId="4A5B446E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EF62" w14:textId="77777777" w:rsidR="007329D9" w:rsidRPr="00156C83" w:rsidRDefault="007329D9" w:rsidP="007329D9">
            <w:pPr>
              <w:ind w:left="341" w:firstLineChars="100" w:firstLine="180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441D7" w14:textId="421AE1F7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697D3" w14:textId="5AD1E308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66, </w:t>
            </w:r>
            <w:r w:rsidRPr="007329D9">
              <w:rPr>
                <w:color w:val="000000"/>
                <w:sz w:val="18"/>
                <w:szCs w:val="18"/>
              </w:rPr>
              <w:t>0.89)</w:t>
            </w:r>
          </w:p>
        </w:tc>
      </w:tr>
      <w:tr w:rsidR="007329D9" w:rsidRPr="00156C83" w14:paraId="2A924076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1471" w14:textId="1F765E6C" w:rsidR="007329D9" w:rsidRPr="00156C83" w:rsidRDefault="007329D9" w:rsidP="007329D9">
            <w:pPr>
              <w:ind w:left="341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Sister (Ref. No)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5FCC8" w14:textId="1AE05216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21165" w14:textId="3D204ABF" w:rsidR="007329D9" w:rsidRPr="007329D9" w:rsidRDefault="007329D9" w:rsidP="007329D9">
            <w:pPr>
              <w:jc w:val="center"/>
              <w:rPr>
                <w:sz w:val="18"/>
                <w:szCs w:val="18"/>
              </w:rPr>
            </w:pPr>
          </w:p>
        </w:tc>
      </w:tr>
      <w:tr w:rsidR="007329D9" w:rsidRPr="00156C83" w14:paraId="69D84148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B081" w14:textId="77777777" w:rsidR="007329D9" w:rsidRPr="00156C83" w:rsidRDefault="007329D9" w:rsidP="007329D9">
            <w:pPr>
              <w:ind w:left="341" w:firstLineChars="100" w:firstLine="180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32333" w14:textId="03482D91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F5DA4" w14:textId="2B98101F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21, </w:t>
            </w:r>
            <w:r w:rsidRPr="007329D9">
              <w:rPr>
                <w:color w:val="000000"/>
                <w:sz w:val="18"/>
                <w:szCs w:val="18"/>
              </w:rPr>
              <w:t>0.25)</w:t>
            </w:r>
          </w:p>
        </w:tc>
      </w:tr>
      <w:tr w:rsidR="007329D9" w:rsidRPr="00156C83" w14:paraId="4C22CF7F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45CB" w14:textId="1B110D49" w:rsidR="007329D9" w:rsidRPr="00156C83" w:rsidRDefault="007329D9" w:rsidP="007329D9">
            <w:pPr>
              <w:ind w:left="341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Brother (Ref. No)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B4008" w14:textId="380D88C1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7C58F" w14:textId="2AB9E186" w:rsidR="007329D9" w:rsidRPr="007329D9" w:rsidRDefault="007329D9" w:rsidP="007329D9">
            <w:pPr>
              <w:jc w:val="center"/>
              <w:rPr>
                <w:sz w:val="18"/>
                <w:szCs w:val="18"/>
              </w:rPr>
            </w:pPr>
          </w:p>
        </w:tc>
      </w:tr>
      <w:tr w:rsidR="007329D9" w:rsidRPr="00156C83" w14:paraId="70DD0180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1F17" w14:textId="77777777" w:rsidR="007329D9" w:rsidRPr="00156C83" w:rsidRDefault="007329D9" w:rsidP="007329D9">
            <w:pPr>
              <w:ind w:left="341" w:firstLineChars="100" w:firstLine="180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89B09" w14:textId="016B64C1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B1FBB" w14:textId="35DD56AB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41, </w:t>
            </w:r>
            <w:r w:rsidRPr="007329D9">
              <w:rPr>
                <w:color w:val="000000"/>
                <w:sz w:val="18"/>
                <w:szCs w:val="18"/>
              </w:rPr>
              <w:t>0.78)</w:t>
            </w:r>
          </w:p>
        </w:tc>
      </w:tr>
      <w:tr w:rsidR="007329D9" w:rsidRPr="00156C83" w14:paraId="1D6F2442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9105" w14:textId="783757E6" w:rsidR="007329D9" w:rsidRPr="00156C83" w:rsidRDefault="007329D9" w:rsidP="007329D9">
            <w:pPr>
              <w:ind w:left="341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Other family members (Ref. No)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B6108" w14:textId="21CC7C09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2A84B" w14:textId="7A441AFE" w:rsidR="007329D9" w:rsidRPr="007329D9" w:rsidRDefault="007329D9" w:rsidP="007329D9">
            <w:pPr>
              <w:jc w:val="center"/>
              <w:rPr>
                <w:sz w:val="18"/>
                <w:szCs w:val="18"/>
              </w:rPr>
            </w:pPr>
          </w:p>
        </w:tc>
      </w:tr>
      <w:tr w:rsidR="007329D9" w:rsidRPr="00156C83" w14:paraId="7293ECEA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B7BD" w14:textId="77777777" w:rsidR="007329D9" w:rsidRPr="00156C83" w:rsidRDefault="007329D9" w:rsidP="007329D9">
            <w:pPr>
              <w:ind w:left="341" w:firstLineChars="100" w:firstLine="180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BBD9A" w14:textId="27DC58BB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8961F" w14:textId="5E6B573D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07, </w:t>
            </w:r>
            <w:r w:rsidRPr="007329D9">
              <w:rPr>
                <w:color w:val="000000"/>
                <w:sz w:val="18"/>
                <w:szCs w:val="18"/>
              </w:rPr>
              <w:t>0.36)</w:t>
            </w:r>
          </w:p>
        </w:tc>
      </w:tr>
      <w:tr w:rsidR="007329D9" w:rsidRPr="00156C83" w14:paraId="30388AB1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BC0E" w14:textId="77777777" w:rsidR="007329D9" w:rsidRPr="00156C83" w:rsidRDefault="007329D9" w:rsidP="007329D9">
            <w:pPr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Timing of support: Accompanied to facility (Ref. No one accompanied)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F200E" w14:textId="3FCE0A81" w:rsidR="007329D9" w:rsidRPr="007329D9" w:rsidRDefault="007329D9" w:rsidP="007329D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28301" w14:textId="77777777" w:rsidR="007329D9" w:rsidRPr="007329D9" w:rsidRDefault="007329D9" w:rsidP="007329D9">
            <w:pPr>
              <w:jc w:val="center"/>
              <w:rPr>
                <w:sz w:val="18"/>
                <w:szCs w:val="18"/>
              </w:rPr>
            </w:pPr>
          </w:p>
        </w:tc>
      </w:tr>
      <w:tr w:rsidR="00506C52" w:rsidRPr="00156C83" w14:paraId="4F6C7AC5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6D2A" w14:textId="77777777" w:rsidR="00506C52" w:rsidRPr="00156C83" w:rsidRDefault="00506C52" w:rsidP="00506C52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Accompanied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194F6" w14:textId="25886D82" w:rsidR="00506C52" w:rsidRPr="007329D9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12D87" w14:textId="7DDDE5F8" w:rsidR="00506C52" w:rsidRPr="007329D9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33, </w:t>
            </w:r>
            <w:r w:rsidRPr="007329D9">
              <w:rPr>
                <w:color w:val="000000"/>
                <w:sz w:val="18"/>
                <w:szCs w:val="18"/>
              </w:rPr>
              <w:t>0.30)</w:t>
            </w:r>
          </w:p>
        </w:tc>
      </w:tr>
      <w:tr w:rsidR="00506C52" w:rsidRPr="00156C83" w14:paraId="3BC09B37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B288" w14:textId="2AF2B180" w:rsidR="00506C52" w:rsidRPr="00156C83" w:rsidRDefault="00506C52" w:rsidP="00506C52">
            <w:pPr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 xml:space="preserve">Timing of support: Labor &amp; </w:t>
            </w:r>
            <w:r w:rsidR="00B9698D">
              <w:rPr>
                <w:color w:val="000000"/>
                <w:sz w:val="18"/>
                <w:szCs w:val="18"/>
              </w:rPr>
              <w:t>childbirth</w:t>
            </w:r>
            <w:r w:rsidRPr="00156C83">
              <w:rPr>
                <w:color w:val="000000"/>
                <w:sz w:val="18"/>
                <w:szCs w:val="18"/>
              </w:rPr>
              <w:t xml:space="preserve"> (Ref. No one during L&amp;</w:t>
            </w:r>
            <w:r w:rsidR="00B9698D">
              <w:rPr>
                <w:color w:val="000000"/>
                <w:sz w:val="18"/>
                <w:szCs w:val="18"/>
              </w:rPr>
              <w:t>C</w:t>
            </w:r>
            <w:r w:rsidRPr="00156C8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3D284" w14:textId="0B1C5DF1" w:rsidR="00506C52" w:rsidRPr="007329D9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0A5AC" w14:textId="3CBF1F31" w:rsidR="00506C52" w:rsidRPr="007329D9" w:rsidRDefault="00506C52" w:rsidP="00506C52">
            <w:pPr>
              <w:jc w:val="center"/>
              <w:rPr>
                <w:sz w:val="18"/>
                <w:szCs w:val="18"/>
              </w:rPr>
            </w:pPr>
          </w:p>
        </w:tc>
      </w:tr>
      <w:tr w:rsidR="00506C52" w:rsidRPr="00156C83" w14:paraId="477FF27F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5DC0" w14:textId="632160AA" w:rsidR="00506C52" w:rsidRPr="00156C83" w:rsidRDefault="00506C52" w:rsidP="00506C52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 xml:space="preserve">Labor &amp; </w:t>
            </w:r>
            <w:r w:rsidR="00B9698D">
              <w:rPr>
                <w:color w:val="000000"/>
                <w:sz w:val="18"/>
                <w:szCs w:val="18"/>
              </w:rPr>
              <w:t>Childbirth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C879C" w14:textId="44CC61D1" w:rsidR="00506C52" w:rsidRPr="007329D9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2652A" w14:textId="6FD1592D" w:rsidR="00506C52" w:rsidRPr="007329D9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26, </w:t>
            </w:r>
            <w:r w:rsidRPr="007329D9">
              <w:rPr>
                <w:color w:val="000000"/>
                <w:sz w:val="18"/>
                <w:szCs w:val="18"/>
              </w:rPr>
              <w:t>0.28)</w:t>
            </w:r>
          </w:p>
        </w:tc>
      </w:tr>
      <w:tr w:rsidR="00506C52" w:rsidRPr="00156C83" w14:paraId="7D5293B0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BDBE" w14:textId="77777777" w:rsidR="00506C52" w:rsidRPr="00156C83" w:rsidRDefault="00506C52" w:rsidP="00506C52">
            <w:pPr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Timing of support: Postpartum (Ref. No one postpartum)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9E010" w14:textId="464DE0C5" w:rsidR="00506C52" w:rsidRPr="007329D9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500F5" w14:textId="5A4C906F" w:rsidR="00506C52" w:rsidRPr="007329D9" w:rsidRDefault="00506C52" w:rsidP="00506C52">
            <w:pPr>
              <w:jc w:val="center"/>
              <w:rPr>
                <w:sz w:val="18"/>
                <w:szCs w:val="18"/>
              </w:rPr>
            </w:pPr>
          </w:p>
        </w:tc>
      </w:tr>
      <w:tr w:rsidR="00506C52" w:rsidRPr="00156C83" w14:paraId="0F289B6C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BB39" w14:textId="77777777" w:rsidR="00506C52" w:rsidRPr="00156C83" w:rsidRDefault="00506C52" w:rsidP="00506C52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Postpartum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37650" w14:textId="4D5713C6" w:rsidR="00506C52" w:rsidRPr="007329D9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36F10" w14:textId="209E79A9" w:rsidR="00506C52" w:rsidRPr="007329D9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21, </w:t>
            </w:r>
            <w:r w:rsidRPr="007329D9">
              <w:rPr>
                <w:color w:val="000000"/>
                <w:sz w:val="18"/>
                <w:szCs w:val="18"/>
              </w:rPr>
              <w:t>0.10)</w:t>
            </w:r>
          </w:p>
        </w:tc>
      </w:tr>
      <w:tr w:rsidR="00506C52" w:rsidRPr="00156C83" w14:paraId="5CDCF1AA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3336" w14:textId="4C9A0984" w:rsidR="00506C52" w:rsidRPr="00156C83" w:rsidRDefault="00506C52" w:rsidP="00506C52">
            <w:pPr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 xml:space="preserve">Household decision-making (Ref. </w:t>
            </w:r>
            <w:r w:rsidR="00B9698D">
              <w:rPr>
                <w:color w:val="000000"/>
                <w:sz w:val="18"/>
                <w:szCs w:val="18"/>
              </w:rPr>
              <w:t xml:space="preserve">No </w:t>
            </w:r>
            <w:r w:rsidRPr="00156C83">
              <w:rPr>
                <w:color w:val="000000"/>
                <w:sz w:val="18"/>
                <w:szCs w:val="18"/>
              </w:rPr>
              <w:t>say in all decisions)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C6234" w14:textId="139E9BC9" w:rsidR="00506C52" w:rsidRPr="007329D9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7A836" w14:textId="34B4B55E" w:rsidR="00506C52" w:rsidRPr="007329D9" w:rsidRDefault="00506C52" w:rsidP="00506C52">
            <w:pPr>
              <w:jc w:val="center"/>
              <w:rPr>
                <w:sz w:val="18"/>
                <w:szCs w:val="18"/>
              </w:rPr>
            </w:pPr>
          </w:p>
        </w:tc>
      </w:tr>
      <w:tr w:rsidR="00506C52" w:rsidRPr="00156C83" w14:paraId="761BA40C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DCA1" w14:textId="77777777" w:rsidR="00506C52" w:rsidRPr="00156C83" w:rsidRDefault="00506C52" w:rsidP="00506C52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Empowered in HH decisions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FC61B" w14:textId="7AADFCFE" w:rsidR="00506C52" w:rsidRPr="007329D9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28BD8" w14:textId="7FCF89BD" w:rsidR="00506C52" w:rsidRPr="007329D9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20, </w:t>
            </w:r>
            <w:r w:rsidRPr="007329D9">
              <w:rPr>
                <w:color w:val="000000"/>
                <w:sz w:val="18"/>
                <w:szCs w:val="18"/>
              </w:rPr>
              <w:t>0.16)</w:t>
            </w:r>
          </w:p>
        </w:tc>
      </w:tr>
      <w:tr w:rsidR="00506C52" w:rsidRPr="00156C83" w14:paraId="0AF7D264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649C" w14:textId="192BBA05" w:rsidR="00506C52" w:rsidRPr="00156C83" w:rsidRDefault="00506C52" w:rsidP="00506C52">
            <w:pPr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 xml:space="preserve">Facility type (Ref. </w:t>
            </w:r>
            <w:r>
              <w:rPr>
                <w:color w:val="000000"/>
                <w:sz w:val="18"/>
                <w:szCs w:val="18"/>
              </w:rPr>
              <w:t>Public</w:t>
            </w:r>
            <w:r w:rsidRPr="00156C83">
              <w:rPr>
                <w:color w:val="000000"/>
                <w:sz w:val="18"/>
                <w:szCs w:val="18"/>
              </w:rPr>
              <w:t xml:space="preserve"> hospital)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D7F14" w14:textId="7C043D75" w:rsidR="00506C52" w:rsidRPr="007329D9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3F340" w14:textId="46CB302E" w:rsidR="00506C52" w:rsidRPr="007329D9" w:rsidRDefault="00506C52" w:rsidP="00506C52">
            <w:pPr>
              <w:jc w:val="center"/>
              <w:rPr>
                <w:sz w:val="18"/>
                <w:szCs w:val="18"/>
              </w:rPr>
            </w:pPr>
          </w:p>
        </w:tc>
      </w:tr>
      <w:tr w:rsidR="00506C52" w:rsidRPr="00156C83" w14:paraId="37FBB132" w14:textId="77777777" w:rsidTr="00506C52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0EC8" w14:textId="24C7FC4B" w:rsidR="00506C52" w:rsidRPr="00156C83" w:rsidRDefault="00506C52" w:rsidP="00506C52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blic</w:t>
            </w:r>
            <w:r w:rsidRPr="00156C83">
              <w:rPr>
                <w:color w:val="000000"/>
                <w:sz w:val="18"/>
                <w:szCs w:val="18"/>
              </w:rPr>
              <w:t xml:space="preserve"> HC/</w:t>
            </w:r>
            <w:proofErr w:type="spellStart"/>
            <w:r w:rsidRPr="00156C83">
              <w:rPr>
                <w:color w:val="000000"/>
                <w:sz w:val="18"/>
                <w:szCs w:val="18"/>
              </w:rPr>
              <w:t>Disp</w:t>
            </w:r>
            <w:proofErr w:type="spellEnd"/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7014C" w14:textId="18494430" w:rsidR="00506C52" w:rsidRPr="007329D9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2C567" w14:textId="6FF5385E" w:rsidR="00506C52" w:rsidRPr="007329D9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30, </w:t>
            </w:r>
            <w:r w:rsidRPr="007329D9">
              <w:rPr>
                <w:color w:val="000000"/>
                <w:sz w:val="18"/>
                <w:szCs w:val="18"/>
              </w:rPr>
              <w:t>0.53)</w:t>
            </w:r>
          </w:p>
        </w:tc>
      </w:tr>
      <w:tr w:rsidR="00506C52" w:rsidRPr="00156C83" w14:paraId="45C24360" w14:textId="77777777" w:rsidTr="00506C52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AE85" w14:textId="77777777" w:rsidR="00506C52" w:rsidRPr="00156C83" w:rsidRDefault="00506C52" w:rsidP="00506C52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Private facility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8F89C" w14:textId="4D8E318E" w:rsidR="00506C52" w:rsidRPr="007329D9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50660" w14:textId="31EF398F" w:rsidR="00506C52" w:rsidRPr="007329D9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30, </w:t>
            </w:r>
            <w:r w:rsidRPr="007329D9">
              <w:rPr>
                <w:color w:val="000000"/>
                <w:sz w:val="18"/>
                <w:szCs w:val="18"/>
              </w:rPr>
              <w:t>0.32)</w:t>
            </w:r>
          </w:p>
        </w:tc>
      </w:tr>
      <w:tr w:rsidR="00506C52" w:rsidRPr="00156C83" w14:paraId="3E61EE8B" w14:textId="77777777" w:rsidTr="00506C52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A40C" w14:textId="6E0B521A" w:rsidR="00506C52" w:rsidRPr="00156C83" w:rsidRDefault="00506C52" w:rsidP="00506C52">
            <w:pPr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Total providers a</w:t>
            </w:r>
            <w:r>
              <w:rPr>
                <w:color w:val="000000"/>
                <w:sz w:val="18"/>
                <w:szCs w:val="18"/>
              </w:rPr>
              <w:t>ttendi</w:t>
            </w:r>
            <w:r w:rsidRPr="00156C83">
              <w:rPr>
                <w:color w:val="000000"/>
                <w:sz w:val="18"/>
                <w:szCs w:val="18"/>
              </w:rPr>
              <w:t xml:space="preserve">ng </w:t>
            </w:r>
            <w:r w:rsidR="00B9698D">
              <w:rPr>
                <w:color w:val="000000"/>
                <w:sz w:val="18"/>
                <w:szCs w:val="18"/>
              </w:rPr>
              <w:t>birth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548F6" w14:textId="651EB38C" w:rsidR="00506C52" w:rsidRPr="007329D9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0.29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36261" w14:textId="1FAA35AF" w:rsidR="00506C52" w:rsidRPr="007329D9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0.10, </w:t>
            </w:r>
            <w:r w:rsidRPr="007329D9">
              <w:rPr>
                <w:color w:val="000000"/>
                <w:sz w:val="18"/>
                <w:szCs w:val="18"/>
              </w:rPr>
              <w:t>0.47)</w:t>
            </w:r>
          </w:p>
        </w:tc>
      </w:tr>
      <w:tr w:rsidR="00506C52" w:rsidRPr="00156C83" w14:paraId="4E073CAC" w14:textId="77777777" w:rsidTr="00506C52">
        <w:trPr>
          <w:trHeight w:hRule="exact" w:val="245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1307" w14:textId="77777777" w:rsidR="00506C52" w:rsidRPr="00156C83" w:rsidRDefault="00506C52" w:rsidP="00506C52">
            <w:pPr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Selected facility based on quality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BC6CA" w14:textId="355D79F6" w:rsidR="00506C52" w:rsidRPr="007329D9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  <w:r w:rsidRPr="007329D9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3C272" w14:textId="228AB0EB" w:rsidR="00506C52" w:rsidRPr="007329D9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(-0.03, </w:t>
            </w:r>
            <w:r w:rsidRPr="007329D9">
              <w:rPr>
                <w:color w:val="000000"/>
                <w:sz w:val="18"/>
                <w:szCs w:val="18"/>
              </w:rPr>
              <w:t>0.30)</w:t>
            </w:r>
          </w:p>
        </w:tc>
      </w:tr>
      <w:tr w:rsidR="00506C52" w:rsidRPr="00156C83" w14:paraId="4588CF19" w14:textId="77777777" w:rsidTr="00506C52">
        <w:trPr>
          <w:trHeight w:hRule="exact" w:val="216"/>
        </w:trPr>
        <w:tc>
          <w:tcPr>
            <w:tcW w:w="57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613D" w14:textId="77777777" w:rsidR="00506C52" w:rsidRPr="00156C83" w:rsidRDefault="00506C52" w:rsidP="00506C52">
            <w:pPr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Referred to facility</w:t>
            </w:r>
          </w:p>
        </w:tc>
        <w:tc>
          <w:tcPr>
            <w:tcW w:w="101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227F8" w14:textId="65DADC4C" w:rsidR="00506C52" w:rsidRPr="007329D9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6CFA6" w14:textId="3E8DE994" w:rsidR="00506C52" w:rsidRPr="007329D9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7, 0.52)</w:t>
            </w:r>
          </w:p>
        </w:tc>
      </w:tr>
      <w:tr w:rsidR="00506C52" w:rsidRPr="00156C83" w14:paraId="32D152FC" w14:textId="77777777" w:rsidTr="007329D9">
        <w:trPr>
          <w:trHeight w:hRule="exact" w:val="245"/>
        </w:trPr>
        <w:tc>
          <w:tcPr>
            <w:tcW w:w="572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ACD1" w14:textId="77777777" w:rsidR="00506C52" w:rsidRPr="00156C83" w:rsidRDefault="00506C52" w:rsidP="00506C52">
            <w:pPr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Random effects</w:t>
            </w:r>
            <w:r>
              <w:rPr>
                <w:color w:val="000000"/>
                <w:sz w:val="18"/>
                <w:szCs w:val="18"/>
              </w:rPr>
              <w:t xml:space="preserve"> at the facility-level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7E8E" w14:textId="77777777" w:rsidR="00506C52" w:rsidRPr="00156C83" w:rsidRDefault="00506C52" w:rsidP="00506C5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79E6" w14:textId="77777777" w:rsidR="00506C52" w:rsidRPr="00156C83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SE</w:t>
            </w:r>
          </w:p>
        </w:tc>
      </w:tr>
      <w:tr w:rsidR="00506C52" w:rsidRPr="00156C83" w14:paraId="198E34CB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4CA3" w14:textId="77777777" w:rsidR="00506C52" w:rsidRPr="00156C83" w:rsidRDefault="00506C52" w:rsidP="00506C52">
            <w:pPr>
              <w:ind w:firstLineChars="200"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sym w:font="Symbol" w:char="F073"/>
            </w:r>
            <w:r w:rsidRPr="00182827">
              <w:rPr>
                <w:color w:val="000000"/>
                <w:sz w:val="18"/>
                <w:szCs w:val="18"/>
                <w:vertAlign w:val="subscript"/>
              </w:rPr>
              <w:t>u</w:t>
            </w:r>
            <w:r w:rsidRPr="00182827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E0CF" w14:textId="29F4D3D5" w:rsidR="00506C52" w:rsidRPr="00156C83" w:rsidRDefault="00506C52" w:rsidP="00506C52">
            <w:pPr>
              <w:jc w:val="right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0.015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C026" w14:textId="3BABE822" w:rsidR="00506C52" w:rsidRPr="00156C83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0.013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506C52" w:rsidRPr="00156C83" w14:paraId="12F5724C" w14:textId="77777777" w:rsidTr="007329D9">
        <w:trPr>
          <w:trHeight w:hRule="exact" w:val="245"/>
        </w:trPr>
        <w:tc>
          <w:tcPr>
            <w:tcW w:w="5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8C120E" w14:textId="77777777" w:rsidR="00506C52" w:rsidRPr="00156C83" w:rsidRDefault="00506C52" w:rsidP="00506C52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 w:val="18"/>
                        <w:szCs w:val="18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/>
                            <w:sz w:val="18"/>
                            <w:szCs w:val="18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color w:val="000000"/>
                        <w:sz w:val="18"/>
                        <w:szCs w:val="18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18"/>
                        <w:szCs w:val="18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D99C6" w14:textId="77777777" w:rsidR="00506C52" w:rsidRPr="00156C83" w:rsidRDefault="00506C52" w:rsidP="00506C52">
            <w:pPr>
              <w:jc w:val="right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1.45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DBDD" w14:textId="77777777" w:rsidR="00506C52" w:rsidRPr="00156C83" w:rsidRDefault="00506C52" w:rsidP="00506C52">
            <w:pPr>
              <w:jc w:val="center"/>
              <w:rPr>
                <w:color w:val="000000"/>
                <w:sz w:val="18"/>
                <w:szCs w:val="18"/>
              </w:rPr>
            </w:pPr>
            <w:r w:rsidRPr="00156C83">
              <w:rPr>
                <w:color w:val="000000"/>
                <w:sz w:val="18"/>
                <w:szCs w:val="18"/>
              </w:rPr>
              <w:t>0.0611</w:t>
            </w:r>
          </w:p>
        </w:tc>
      </w:tr>
    </w:tbl>
    <w:p w14:paraId="6D2E8C3F" w14:textId="77777777" w:rsidR="00EB0FA2" w:rsidRDefault="00EB0FA2" w:rsidP="00EB0FA2">
      <w:pPr>
        <w:rPr>
          <w:sz w:val="20"/>
          <w:szCs w:val="20"/>
        </w:rPr>
      </w:pPr>
      <w:r w:rsidRPr="00641428">
        <w:rPr>
          <w:sz w:val="20"/>
          <w:szCs w:val="20"/>
        </w:rPr>
        <w:t>Notes: *p&lt;0.05, **p&lt;0.01, ***p&lt;0.001</w:t>
      </w:r>
    </w:p>
    <w:p w14:paraId="2DC74765" w14:textId="26A5D404" w:rsidR="00EB0FA2" w:rsidRDefault="00EB0FA2" w:rsidP="00EB0FA2">
      <w:pPr>
        <w:rPr>
          <w:sz w:val="20"/>
          <w:szCs w:val="20"/>
        </w:rPr>
      </w:pPr>
      <w:r w:rsidRPr="00CF1BCD">
        <w:rPr>
          <w:sz w:val="18"/>
          <w:szCs w:val="18"/>
        </w:rPr>
        <w:t xml:space="preserve">The Friend/Neighbor/Other </w:t>
      </w:r>
      <w:r w:rsidR="000312FC">
        <w:rPr>
          <w:sz w:val="18"/>
          <w:szCs w:val="18"/>
        </w:rPr>
        <w:t>support person</w:t>
      </w:r>
      <w:r w:rsidRPr="00CF1BCD">
        <w:rPr>
          <w:sz w:val="18"/>
          <w:szCs w:val="18"/>
        </w:rPr>
        <w:t xml:space="preserve"> indicator was omitted from models because of collinearity.</w:t>
      </w:r>
    </w:p>
    <w:p w14:paraId="2F502B59" w14:textId="52D3279A" w:rsidR="00EB0FA2" w:rsidRDefault="00EB0FA2" w:rsidP="00A83556">
      <w:pPr>
        <w:rPr>
          <w:b/>
          <w:bCs/>
        </w:rPr>
      </w:pPr>
    </w:p>
    <w:sectPr w:rsidR="00EB0FA2" w:rsidSect="00020B7F">
      <w:pgSz w:w="12240" w:h="15840"/>
      <w:pgMar w:top="1053" w:right="1440" w:bottom="67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556"/>
    <w:rsid w:val="00020B7F"/>
    <w:rsid w:val="000312FC"/>
    <w:rsid w:val="00127559"/>
    <w:rsid w:val="00161A8D"/>
    <w:rsid w:val="001D1BF8"/>
    <w:rsid w:val="002A63F5"/>
    <w:rsid w:val="002A7F18"/>
    <w:rsid w:val="00506C52"/>
    <w:rsid w:val="00572BBB"/>
    <w:rsid w:val="0071223C"/>
    <w:rsid w:val="007329D9"/>
    <w:rsid w:val="00937195"/>
    <w:rsid w:val="009B1DCF"/>
    <w:rsid w:val="00A83556"/>
    <w:rsid w:val="00AC73E3"/>
    <w:rsid w:val="00B9698D"/>
    <w:rsid w:val="00CE2ED3"/>
    <w:rsid w:val="00D60C1B"/>
    <w:rsid w:val="00E76306"/>
    <w:rsid w:val="00EB0FA2"/>
    <w:rsid w:val="00F14A77"/>
    <w:rsid w:val="00F76BE8"/>
    <w:rsid w:val="00FA4BF2"/>
    <w:rsid w:val="00FD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061E5"/>
  <w15:chartTrackingRefBased/>
  <w15:docId w15:val="{38A8396C-B640-D541-9F19-0FA2B1412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355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21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Nakphong</dc:creator>
  <cp:keywords/>
  <dc:description/>
  <cp:lastModifiedBy>Michelle Nakphong</cp:lastModifiedBy>
  <cp:revision>7</cp:revision>
  <dcterms:created xsi:type="dcterms:W3CDTF">2022-03-08T21:53:00Z</dcterms:created>
  <dcterms:modified xsi:type="dcterms:W3CDTF">2023-06-21T23:47:00Z</dcterms:modified>
</cp:coreProperties>
</file>